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CCC27" w14:textId="3A81F25A" w:rsidR="0075090E" w:rsidRPr="00FD635A" w:rsidRDefault="0075090E" w:rsidP="0075090E">
      <w:pPr>
        <w:rPr>
          <w:rFonts w:ascii="Times New Roman" w:hAnsi="Times New Roman" w:cs="Times New Roman"/>
          <w:szCs w:val="21"/>
        </w:rPr>
      </w:pPr>
      <w:r w:rsidRPr="00FD635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FD635A">
        <w:rPr>
          <w:rFonts w:ascii="Times New Roman" w:hAnsi="Times New Roman" w:cs="Times New Roman"/>
          <w:b/>
          <w:bCs/>
          <w:szCs w:val="21"/>
        </w:rPr>
        <w:t>1:</w:t>
      </w:r>
      <w:r w:rsidRPr="00FD635A">
        <w:rPr>
          <w:rFonts w:ascii="Times New Roman" w:hAnsi="Times New Roman" w:cs="Times New Roman"/>
          <w:szCs w:val="21"/>
        </w:rPr>
        <w:t xml:space="preserve"> Information on RNA transcription datasets in GEO.</w:t>
      </w:r>
    </w:p>
    <w:tbl>
      <w:tblPr>
        <w:tblpPr w:leftFromText="180" w:rightFromText="180" w:vertAnchor="page" w:horzAnchor="margin" w:tblpY="1879"/>
        <w:tblW w:w="73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701"/>
        <w:gridCol w:w="1134"/>
        <w:gridCol w:w="1134"/>
      </w:tblGrid>
      <w:tr w:rsidR="0075090E" w:rsidRPr="00FD635A" w14:paraId="1ED25FA2" w14:textId="77777777" w:rsidTr="00044705">
        <w:trPr>
          <w:trHeight w:val="34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AA640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GEO 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8AA69" w14:textId="3B593904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E4AB9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5671C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M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17717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Control</w:t>
            </w:r>
          </w:p>
        </w:tc>
      </w:tr>
      <w:tr w:rsidR="0075090E" w:rsidRPr="00FD635A" w14:paraId="76688A93" w14:textId="77777777" w:rsidTr="00044705">
        <w:trPr>
          <w:trHeight w:val="34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B9F20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SE10810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436DC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PL1998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98484" w14:textId="1E61F3B9" w:rsidR="0075090E" w:rsidRPr="00FD635A" w:rsidRDefault="007F34EB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0F1F50">
              <w:rPr>
                <w:rFonts w:ascii="Times New Roman" w:hAnsi="Times New Roman" w:cs="Times New Roman" w:hint="eastAsia"/>
              </w:rPr>
              <w:t>lomerul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D99B1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DD7B1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75090E" w:rsidRPr="00FD635A" w14:paraId="2DBE023A" w14:textId="77777777" w:rsidTr="0004470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9221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SE108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E7DF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PL1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42960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Renal tu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4393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4D28B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5090E" w:rsidRPr="00FD635A" w14:paraId="03D38D3D" w14:textId="77777777" w:rsidTr="0004470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83BD7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SE180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C9FF7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PL1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1A020" w14:textId="68860439" w:rsidR="0075090E" w:rsidRPr="00FD635A" w:rsidRDefault="007F34EB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0F1F50">
              <w:rPr>
                <w:rFonts w:ascii="Times New Roman" w:hAnsi="Times New Roman" w:cs="Times New Roman" w:hint="eastAsia"/>
              </w:rPr>
              <w:t>lomeru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8937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EEE2A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5090E" w:rsidRPr="00FD635A" w14:paraId="077FA11E" w14:textId="77777777" w:rsidTr="0004470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E17A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SE180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F42BC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PL1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FD593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Renal tu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159D8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08D75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5090E" w:rsidRPr="00FD635A" w14:paraId="6F767FCE" w14:textId="77777777" w:rsidTr="0004470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4A6AF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SE200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B568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PL1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423EE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Renal tu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350F4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58545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5090E" w:rsidRPr="00FD635A" w14:paraId="4C76E251" w14:textId="77777777" w:rsidTr="00044705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1F693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SE2008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D3F3E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GPL199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FFF32" w14:textId="64C5F1B2" w:rsidR="0075090E" w:rsidRPr="00FD635A" w:rsidRDefault="007F34EB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0F1F50">
              <w:rPr>
                <w:rFonts w:ascii="Times New Roman" w:hAnsi="Times New Roman" w:cs="Times New Roman" w:hint="eastAsia"/>
              </w:rPr>
              <w:t>lomerul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DFA8D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1E7CF" w14:textId="77777777" w:rsidR="0075090E" w:rsidRPr="00FD635A" w:rsidRDefault="0075090E" w:rsidP="00044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14:paraId="02715A75" w14:textId="77777777" w:rsidR="00611DF8" w:rsidRDefault="00611DF8">
      <w:pPr>
        <w:rPr>
          <w:rFonts w:hint="eastAsia"/>
        </w:rPr>
      </w:pPr>
    </w:p>
    <w:p w14:paraId="12D6954E" w14:textId="77777777" w:rsidR="0075090E" w:rsidRDefault="0075090E">
      <w:pPr>
        <w:rPr>
          <w:rFonts w:hint="eastAsia"/>
        </w:rPr>
      </w:pPr>
    </w:p>
    <w:p w14:paraId="7269DA6A" w14:textId="77777777" w:rsidR="0075090E" w:rsidRDefault="0075090E">
      <w:pPr>
        <w:rPr>
          <w:rFonts w:hint="eastAsia"/>
        </w:rPr>
      </w:pPr>
    </w:p>
    <w:p w14:paraId="5D0A156A" w14:textId="77777777" w:rsidR="0075090E" w:rsidRDefault="0075090E">
      <w:pPr>
        <w:rPr>
          <w:rFonts w:hint="eastAsia"/>
        </w:rPr>
      </w:pPr>
    </w:p>
    <w:p w14:paraId="64D1EEFD" w14:textId="77777777" w:rsidR="0075090E" w:rsidRDefault="0075090E">
      <w:pPr>
        <w:rPr>
          <w:rFonts w:hint="eastAsia"/>
        </w:rPr>
      </w:pPr>
    </w:p>
    <w:p w14:paraId="4151FBAB" w14:textId="77777777" w:rsidR="0075090E" w:rsidRDefault="0075090E">
      <w:pPr>
        <w:rPr>
          <w:rFonts w:hint="eastAsia"/>
        </w:rPr>
      </w:pPr>
    </w:p>
    <w:p w14:paraId="3FE078CB" w14:textId="77777777" w:rsidR="0075090E" w:rsidRDefault="0075090E">
      <w:pPr>
        <w:rPr>
          <w:rFonts w:hint="eastAsia"/>
        </w:rPr>
      </w:pPr>
    </w:p>
    <w:p w14:paraId="4E14FEF2" w14:textId="77777777" w:rsidR="0075090E" w:rsidRDefault="0075090E">
      <w:pPr>
        <w:rPr>
          <w:rFonts w:hint="eastAsia"/>
        </w:rPr>
      </w:pPr>
    </w:p>
    <w:p w14:paraId="18841B71" w14:textId="77777777" w:rsidR="0075090E" w:rsidRDefault="0075090E">
      <w:pPr>
        <w:rPr>
          <w:rFonts w:hint="eastAsia"/>
        </w:rPr>
      </w:pPr>
    </w:p>
    <w:p w14:paraId="47375E1D" w14:textId="77777777" w:rsidR="0075090E" w:rsidRDefault="0075090E">
      <w:pPr>
        <w:rPr>
          <w:rFonts w:hint="eastAsia"/>
        </w:rPr>
      </w:pPr>
    </w:p>
    <w:p w14:paraId="68944457" w14:textId="1E2A502B" w:rsidR="0075090E" w:rsidRDefault="0075090E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f"/>
        <w:tblpPr w:leftFromText="180" w:rightFromText="180" w:vertAnchor="page" w:horzAnchor="margin" w:tblpY="1848"/>
        <w:tblW w:w="8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043"/>
        <w:gridCol w:w="1960"/>
        <w:gridCol w:w="1582"/>
      </w:tblGrid>
      <w:tr w:rsidR="00563CE0" w:rsidRPr="00FD635A" w14:paraId="5B537A42" w14:textId="77777777" w:rsidTr="007C5751">
        <w:trPr>
          <w:trHeight w:val="45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83452" w14:textId="77777777" w:rsidR="00563CE0" w:rsidRPr="00044705" w:rsidRDefault="00563CE0" w:rsidP="000B0890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4470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Clinical indicator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13B0" w14:textId="77777777" w:rsidR="00563CE0" w:rsidRPr="00044705" w:rsidRDefault="00563CE0" w:rsidP="000B0890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4470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RF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4858" w14:textId="77777777" w:rsidR="00563CE0" w:rsidRPr="00044705" w:rsidRDefault="00563CE0" w:rsidP="000B0890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4470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RF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FFFC2" w14:textId="77777777" w:rsidR="00563CE0" w:rsidRPr="00044705" w:rsidRDefault="00563CE0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4470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</w:t>
            </w:r>
            <w:r w:rsidRPr="0004470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563CE0" w:rsidRPr="00FD635A" w14:paraId="48C5AE48" w14:textId="77777777" w:rsidTr="007C5751">
        <w:trPr>
          <w:trHeight w:val="454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2C862C71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Serum creatinine (</w:t>
            </w:r>
            <w:proofErr w:type="spellStart"/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μmol</w:t>
            </w:r>
            <w:proofErr w:type="spellEnd"/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3263A532" w14:textId="77777777" w:rsidR="00563CE0" w:rsidRPr="00FD635A" w:rsidRDefault="00563CE0" w:rsidP="000B0890">
            <w:pPr>
              <w:widowControl/>
              <w:ind w:right="4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65.27 ± 2.4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14:paraId="33C54735" w14:textId="77777777" w:rsidR="00563CE0" w:rsidRPr="00FD635A" w:rsidRDefault="00563CE0" w:rsidP="000B0890">
            <w:pPr>
              <w:ind w:right="5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29.75 ± 4.27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14:paraId="32498024" w14:textId="5A048E29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</w:t>
            </w:r>
            <w:r w:rsidR="002A17E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563CE0" w:rsidRPr="00FD635A" w14:paraId="1AAE4356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62BBEBC0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eGFR (mL/min/1.73m^</w:t>
            </w:r>
            <w:r w:rsidRPr="00863EA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43" w:type="dxa"/>
            <w:vAlign w:val="center"/>
          </w:tcPr>
          <w:p w14:paraId="5E501EA8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96.59 ± 1.83</w:t>
            </w:r>
          </w:p>
        </w:tc>
        <w:tc>
          <w:tcPr>
            <w:tcW w:w="1960" w:type="dxa"/>
            <w:vAlign w:val="center"/>
          </w:tcPr>
          <w:p w14:paraId="42B5012D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49.41 ± 1.27</w:t>
            </w:r>
          </w:p>
        </w:tc>
        <w:tc>
          <w:tcPr>
            <w:tcW w:w="1582" w:type="dxa"/>
            <w:vAlign w:val="center"/>
          </w:tcPr>
          <w:p w14:paraId="34FAF5A3" w14:textId="3FD93A36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</w:t>
            </w:r>
            <w:r w:rsidR="002A17E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563CE0" w:rsidRPr="00FD635A" w14:paraId="43F87ADC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2A59FAE8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24-h proteinuria (g/d)</w:t>
            </w:r>
          </w:p>
        </w:tc>
        <w:tc>
          <w:tcPr>
            <w:tcW w:w="2043" w:type="dxa"/>
            <w:vAlign w:val="center"/>
          </w:tcPr>
          <w:p w14:paraId="58FB66C1" w14:textId="77777777" w:rsidR="00563CE0" w:rsidRPr="00FD635A" w:rsidRDefault="00563CE0" w:rsidP="000B0890">
            <w:pPr>
              <w:widowControl/>
              <w:ind w:right="4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7.20 ± 0.63</w:t>
            </w:r>
          </w:p>
        </w:tc>
        <w:tc>
          <w:tcPr>
            <w:tcW w:w="1960" w:type="dxa"/>
            <w:vAlign w:val="center"/>
          </w:tcPr>
          <w:p w14:paraId="3FA1D71A" w14:textId="77777777" w:rsidR="00563CE0" w:rsidRPr="00FD635A" w:rsidRDefault="00563CE0" w:rsidP="000B0890">
            <w:pPr>
              <w:ind w:right="4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0.62 ± 0.68</w:t>
            </w:r>
          </w:p>
        </w:tc>
        <w:tc>
          <w:tcPr>
            <w:tcW w:w="1582" w:type="dxa"/>
            <w:vAlign w:val="center"/>
          </w:tcPr>
          <w:p w14:paraId="3EC5C3E2" w14:textId="032E05D9" w:rsidR="00563CE0" w:rsidRPr="00FD635A" w:rsidRDefault="002A17E5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563CE0" w:rsidRPr="00FD635A" w14:paraId="61313B31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2E8E27E2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Albumin (g/L)</w:t>
            </w:r>
          </w:p>
        </w:tc>
        <w:tc>
          <w:tcPr>
            <w:tcW w:w="2043" w:type="dxa"/>
            <w:vAlign w:val="center"/>
          </w:tcPr>
          <w:p w14:paraId="1E9CDA67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23.71 ± 0.90</w:t>
            </w:r>
          </w:p>
        </w:tc>
        <w:tc>
          <w:tcPr>
            <w:tcW w:w="1960" w:type="dxa"/>
            <w:vAlign w:val="center"/>
          </w:tcPr>
          <w:p w14:paraId="027357F8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20.10 ± 1.10</w:t>
            </w:r>
          </w:p>
        </w:tc>
        <w:tc>
          <w:tcPr>
            <w:tcW w:w="1582" w:type="dxa"/>
            <w:vAlign w:val="center"/>
          </w:tcPr>
          <w:p w14:paraId="1E028190" w14:textId="3DC061D7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4</w:t>
            </w:r>
          </w:p>
        </w:tc>
      </w:tr>
      <w:tr w:rsidR="00563CE0" w:rsidRPr="00FD635A" w14:paraId="3C7DC752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38B8BB64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Anti-PLA2R (RU/mL)</w:t>
            </w:r>
          </w:p>
        </w:tc>
        <w:tc>
          <w:tcPr>
            <w:tcW w:w="2043" w:type="dxa"/>
            <w:vAlign w:val="center"/>
          </w:tcPr>
          <w:p w14:paraId="21F9B715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46.86 ± 4.43</w:t>
            </w:r>
          </w:p>
        </w:tc>
        <w:tc>
          <w:tcPr>
            <w:tcW w:w="1960" w:type="dxa"/>
            <w:vAlign w:val="center"/>
          </w:tcPr>
          <w:p w14:paraId="03F16C9C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09.56 ± 14.26</w:t>
            </w:r>
          </w:p>
        </w:tc>
        <w:tc>
          <w:tcPr>
            <w:tcW w:w="1582" w:type="dxa"/>
            <w:vAlign w:val="center"/>
          </w:tcPr>
          <w:p w14:paraId="5FE05730" w14:textId="605161AE" w:rsidR="00563CE0" w:rsidRPr="00FD635A" w:rsidRDefault="002A17E5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0.00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</w:p>
        </w:tc>
      </w:tr>
      <w:tr w:rsidR="00563CE0" w:rsidRPr="00FD635A" w14:paraId="673655F0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40546A6F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Hemoglobin (g/L)</w:t>
            </w:r>
          </w:p>
        </w:tc>
        <w:tc>
          <w:tcPr>
            <w:tcW w:w="2043" w:type="dxa"/>
            <w:vAlign w:val="center"/>
          </w:tcPr>
          <w:p w14:paraId="0183EF68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36.15 ± 2.54</w:t>
            </w:r>
          </w:p>
        </w:tc>
        <w:tc>
          <w:tcPr>
            <w:tcW w:w="1960" w:type="dxa"/>
            <w:vAlign w:val="center"/>
          </w:tcPr>
          <w:p w14:paraId="3D841C68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21.20 ± 5.25</w:t>
            </w:r>
          </w:p>
        </w:tc>
        <w:tc>
          <w:tcPr>
            <w:tcW w:w="1582" w:type="dxa"/>
            <w:vAlign w:val="center"/>
          </w:tcPr>
          <w:p w14:paraId="1042A165" w14:textId="77C96686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4</w:t>
            </w:r>
          </w:p>
        </w:tc>
      </w:tr>
      <w:tr w:rsidR="00563CE0" w:rsidRPr="00FD635A" w14:paraId="38BC335A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2A8BC582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TG (mmol/L)</w:t>
            </w:r>
          </w:p>
        </w:tc>
        <w:tc>
          <w:tcPr>
            <w:tcW w:w="2043" w:type="dxa"/>
            <w:vAlign w:val="center"/>
          </w:tcPr>
          <w:p w14:paraId="4F24E697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3.26 ± 0.45</w:t>
            </w:r>
          </w:p>
        </w:tc>
        <w:tc>
          <w:tcPr>
            <w:tcW w:w="1960" w:type="dxa"/>
            <w:vAlign w:val="center"/>
          </w:tcPr>
          <w:p w14:paraId="55AF0AF1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2.97 ± 0.37</w:t>
            </w:r>
          </w:p>
        </w:tc>
        <w:tc>
          <w:tcPr>
            <w:tcW w:w="1582" w:type="dxa"/>
            <w:vAlign w:val="center"/>
          </w:tcPr>
          <w:p w14:paraId="3743A275" w14:textId="04C7C578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  <w:r w:rsidR="000B0890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563CE0" w:rsidRPr="00FD635A" w14:paraId="0BD115B4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270ADD29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TC (mmol/L)</w:t>
            </w:r>
          </w:p>
        </w:tc>
        <w:tc>
          <w:tcPr>
            <w:tcW w:w="2043" w:type="dxa"/>
            <w:vAlign w:val="center"/>
          </w:tcPr>
          <w:p w14:paraId="66D34316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7.10 ± 0.48</w:t>
            </w:r>
          </w:p>
        </w:tc>
        <w:tc>
          <w:tcPr>
            <w:tcW w:w="1960" w:type="dxa"/>
            <w:vAlign w:val="center"/>
          </w:tcPr>
          <w:p w14:paraId="51C190FC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7.76 ± 0.61</w:t>
            </w:r>
          </w:p>
        </w:tc>
        <w:tc>
          <w:tcPr>
            <w:tcW w:w="1582" w:type="dxa"/>
            <w:vAlign w:val="center"/>
          </w:tcPr>
          <w:p w14:paraId="09E40644" w14:textId="04A7EADA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 w:rsidR="000B0890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563CE0" w:rsidRPr="00FD635A" w14:paraId="2B4DDA32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6F3A5A4D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LDL-C (mmol/L)</w:t>
            </w:r>
          </w:p>
        </w:tc>
        <w:tc>
          <w:tcPr>
            <w:tcW w:w="2043" w:type="dxa"/>
            <w:vAlign w:val="center"/>
          </w:tcPr>
          <w:p w14:paraId="2CA739DB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4.06 ± 0.35</w:t>
            </w:r>
          </w:p>
        </w:tc>
        <w:tc>
          <w:tcPr>
            <w:tcW w:w="1960" w:type="dxa"/>
            <w:vAlign w:val="center"/>
          </w:tcPr>
          <w:p w14:paraId="26634008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4.58 ± 0.52</w:t>
            </w:r>
          </w:p>
        </w:tc>
        <w:tc>
          <w:tcPr>
            <w:tcW w:w="1582" w:type="dxa"/>
            <w:vAlign w:val="center"/>
          </w:tcPr>
          <w:p w14:paraId="489C3298" w14:textId="38E959B4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0.407</w:t>
            </w:r>
          </w:p>
        </w:tc>
      </w:tr>
      <w:tr w:rsidR="00563CE0" w:rsidRPr="00FD635A" w14:paraId="0962C0FF" w14:textId="77777777" w:rsidTr="007C5751">
        <w:trPr>
          <w:trHeight w:val="454"/>
        </w:trPr>
        <w:tc>
          <w:tcPr>
            <w:tcW w:w="2518" w:type="dxa"/>
            <w:vAlign w:val="center"/>
          </w:tcPr>
          <w:p w14:paraId="64B875FF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HDL-C (mmol/L)</w:t>
            </w:r>
          </w:p>
        </w:tc>
        <w:tc>
          <w:tcPr>
            <w:tcW w:w="2043" w:type="dxa"/>
            <w:vAlign w:val="center"/>
          </w:tcPr>
          <w:p w14:paraId="13939C91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.35 ± 0.10</w:t>
            </w:r>
          </w:p>
        </w:tc>
        <w:tc>
          <w:tcPr>
            <w:tcW w:w="1960" w:type="dxa"/>
            <w:vAlign w:val="center"/>
          </w:tcPr>
          <w:p w14:paraId="20EA33DB" w14:textId="77777777" w:rsidR="00563CE0" w:rsidRPr="00FD635A" w:rsidRDefault="00563CE0" w:rsidP="000B08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1.21 ± 0.08</w:t>
            </w:r>
          </w:p>
        </w:tc>
        <w:tc>
          <w:tcPr>
            <w:tcW w:w="1582" w:type="dxa"/>
            <w:vAlign w:val="center"/>
          </w:tcPr>
          <w:p w14:paraId="53D40F7B" w14:textId="6B23242E" w:rsidR="00563CE0" w:rsidRPr="00FD635A" w:rsidRDefault="00563CE0" w:rsidP="000B08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D635A">
              <w:rPr>
                <w:rFonts w:ascii="Times New Roman" w:hAnsi="Times New Roman" w:cs="Times New Roman"/>
                <w:sz w:val="21"/>
                <w:szCs w:val="21"/>
              </w:rPr>
              <w:t>0.508</w:t>
            </w:r>
          </w:p>
        </w:tc>
      </w:tr>
    </w:tbl>
    <w:p w14:paraId="6BF18D33" w14:textId="66F0874E" w:rsidR="0075090E" w:rsidRDefault="0075090E" w:rsidP="0075090E">
      <w:pPr>
        <w:rPr>
          <w:rFonts w:ascii="Times New Roman" w:hAnsi="Times New Roman" w:cs="Times New Roman"/>
          <w:szCs w:val="21"/>
        </w:rPr>
      </w:pPr>
      <w:r w:rsidRPr="00FD635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FD635A">
        <w:rPr>
          <w:rFonts w:ascii="Times New Roman" w:hAnsi="Times New Roman" w:cs="Times New Roman"/>
          <w:b/>
          <w:bCs/>
          <w:szCs w:val="21"/>
        </w:rPr>
        <w:t>2</w:t>
      </w:r>
      <w:r w:rsidRPr="00FD635A">
        <w:rPr>
          <w:rFonts w:ascii="Times New Roman" w:hAnsi="Times New Roman" w:cs="Times New Roman"/>
          <w:szCs w:val="21"/>
        </w:rPr>
        <w:t>:</w:t>
      </w:r>
      <w:r w:rsidRPr="00FD635A">
        <w:rPr>
          <w:rFonts w:ascii="Times New Roman" w:hAnsi="Times New Roman" w:cs="Times New Roman"/>
        </w:rPr>
        <w:t xml:space="preserve"> </w:t>
      </w:r>
      <w:r w:rsidRPr="00FD635A">
        <w:rPr>
          <w:rFonts w:ascii="Times New Roman" w:hAnsi="Times New Roman" w:cs="Times New Roman"/>
          <w:szCs w:val="21"/>
        </w:rPr>
        <w:t>Details of clinical indicators related to MN patients</w:t>
      </w:r>
      <w:r w:rsidR="005108D7">
        <w:rPr>
          <w:rFonts w:ascii="Times New Roman" w:hAnsi="Times New Roman" w:cs="Times New Roman" w:hint="eastAsia"/>
          <w:szCs w:val="21"/>
        </w:rPr>
        <w:t>.</w:t>
      </w:r>
    </w:p>
    <w:p w14:paraId="055EDD01" w14:textId="77777777" w:rsidR="00563CE0" w:rsidRDefault="00563CE0" w:rsidP="0075090E">
      <w:pPr>
        <w:rPr>
          <w:rFonts w:ascii="Times New Roman" w:hAnsi="Times New Roman" w:cs="Times New Roman"/>
          <w:szCs w:val="21"/>
        </w:rPr>
      </w:pPr>
    </w:p>
    <w:p w14:paraId="783CF717" w14:textId="77777777" w:rsidR="00563CE0" w:rsidRDefault="00563CE0" w:rsidP="0075090E">
      <w:pPr>
        <w:rPr>
          <w:rFonts w:ascii="Times New Roman" w:hAnsi="Times New Roman" w:cs="Times New Roman"/>
          <w:szCs w:val="21"/>
        </w:rPr>
      </w:pPr>
    </w:p>
    <w:p w14:paraId="37AC1F25" w14:textId="11D9E91B" w:rsidR="00563CE0" w:rsidRDefault="00563CE0" w:rsidP="0075090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5AFCAB1" w14:textId="04DFA584" w:rsidR="00563CE0" w:rsidRPr="00FD635A" w:rsidRDefault="00563CE0" w:rsidP="00563CE0">
      <w:pPr>
        <w:widowControl/>
        <w:rPr>
          <w:rFonts w:ascii="Times New Roman" w:hAnsi="Times New Roman" w:cs="Times New Roman"/>
          <w:szCs w:val="21"/>
        </w:rPr>
      </w:pPr>
      <w:r w:rsidRPr="00FD635A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FD635A">
        <w:rPr>
          <w:rFonts w:ascii="Times New Roman" w:hAnsi="Times New Roman" w:cs="Times New Roman"/>
          <w:b/>
          <w:bCs/>
          <w:szCs w:val="21"/>
        </w:rPr>
        <w:t>3:</w:t>
      </w:r>
      <w:r w:rsidRPr="00FD635A">
        <w:rPr>
          <w:rFonts w:ascii="Times New Roman" w:hAnsi="Times New Roman" w:cs="Times New Roman"/>
          <w:szCs w:val="21"/>
        </w:rPr>
        <w:t xml:space="preserve"> MR results of AASS genes with MN datasets.</w:t>
      </w:r>
    </w:p>
    <w:tbl>
      <w:tblPr>
        <w:tblpPr w:leftFromText="180" w:rightFromText="180" w:vertAnchor="text" w:horzAnchor="margin" w:tblpXSpec="center" w:tblpY="80"/>
        <w:tblW w:w="10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8"/>
        <w:gridCol w:w="1757"/>
        <w:gridCol w:w="852"/>
        <w:gridCol w:w="851"/>
        <w:gridCol w:w="709"/>
        <w:gridCol w:w="1474"/>
        <w:gridCol w:w="1406"/>
        <w:gridCol w:w="1091"/>
      </w:tblGrid>
      <w:tr w:rsidR="00ED6CDF" w:rsidRPr="00FD635A" w14:paraId="2196D5C3" w14:textId="77777777" w:rsidTr="00ED6CDF">
        <w:trPr>
          <w:trHeight w:val="780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4416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D97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hod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32B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C4A8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353BF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A3D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</w:t>
            </w:r>
          </w:p>
          <w:p w14:paraId="2FF99C89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95% CI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7072B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terogeneity </w:t>
            </w:r>
            <w:r w:rsidRPr="00FD63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AB677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leiotropy </w:t>
            </w:r>
            <w:r w:rsidRPr="00FD63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ED6CDF" w:rsidRPr="00FD635A" w14:paraId="6BA83780" w14:textId="77777777" w:rsidTr="00ED6CDF">
        <w:trPr>
          <w:trHeight w:val="51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E36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55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479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8F33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57D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C0EC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4 (0.644~0.955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90A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ED2A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9</w:t>
            </w:r>
          </w:p>
        </w:tc>
      </w:tr>
      <w:tr w:rsidR="00ED6CDF" w:rsidRPr="00FD635A" w14:paraId="4CECB530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223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5D45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27FD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DB91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E87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DC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39 (0.720~0.97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712E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8EEC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02BED409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011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068C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F7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FF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48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9CFD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52 (0.738~0.98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20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6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ABDC5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2E5FD22F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9DA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DB55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mple mod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C2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61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107D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DFC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7 (0.675~1.21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677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B2CBA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2B8602F8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D28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755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od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1C83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B61E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F49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AD1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6 (0.715~0.97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87E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625D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45F9B8D7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C79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9A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C001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AA07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82D7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6A1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0 (0.677~1.11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E098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6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1FEE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4</w:t>
            </w:r>
          </w:p>
        </w:tc>
      </w:tr>
      <w:tr w:rsidR="00ED6CDF" w:rsidRPr="00FD635A" w14:paraId="5136ADD1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F9B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C6F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D0F9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A159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925A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0F5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8 (0.758~1.11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B9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5EBDF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639779A5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02AB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287F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9D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DC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063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FD1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3 (0.776~1.12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BB11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2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53AA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567E732F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780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BD4E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mple mod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311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9AA5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5F4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DCD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6 (0.726~1.48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31C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6105C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D6CDF" w:rsidRPr="00FD635A" w14:paraId="7A98B230" w14:textId="77777777" w:rsidTr="00ED6CDF">
        <w:trPr>
          <w:trHeight w:val="51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C32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bi-a-GCST01000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1996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od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83B4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861A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7B1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4366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6 (0.750~1.12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5C12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D635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D0B56" w14:textId="77777777" w:rsidR="00ED6CDF" w:rsidRPr="00FD635A" w:rsidRDefault="00ED6CDF" w:rsidP="00ED6C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6FD07404" w14:textId="77777777" w:rsidR="00563CE0" w:rsidRPr="00563CE0" w:rsidRDefault="00563CE0" w:rsidP="0075090E">
      <w:pPr>
        <w:rPr>
          <w:rFonts w:ascii="Times New Roman" w:hAnsi="Times New Roman" w:cs="Times New Roman"/>
          <w:szCs w:val="21"/>
        </w:rPr>
      </w:pPr>
    </w:p>
    <w:p w14:paraId="14759339" w14:textId="77777777" w:rsidR="00563CE0" w:rsidRDefault="00563CE0" w:rsidP="0075090E">
      <w:pPr>
        <w:rPr>
          <w:rFonts w:ascii="Times New Roman" w:hAnsi="Times New Roman" w:cs="Times New Roman"/>
          <w:szCs w:val="21"/>
        </w:rPr>
      </w:pPr>
    </w:p>
    <w:p w14:paraId="22867CE1" w14:textId="77777777" w:rsidR="00563CE0" w:rsidRDefault="00563CE0" w:rsidP="0075090E">
      <w:pPr>
        <w:rPr>
          <w:rFonts w:ascii="Times New Roman" w:hAnsi="Times New Roman" w:cs="Times New Roman"/>
          <w:szCs w:val="21"/>
        </w:rPr>
      </w:pPr>
    </w:p>
    <w:p w14:paraId="4B2D65AA" w14:textId="4FDA8921" w:rsidR="006371A1" w:rsidRDefault="006371A1" w:rsidP="0075090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86880E8" w14:textId="25D6D976" w:rsidR="006371A1" w:rsidRDefault="006371A1" w:rsidP="006371A1">
      <w:pPr>
        <w:rPr>
          <w:rFonts w:ascii="Times New Roman" w:hAnsi="Times New Roman" w:cs="Times New Roman"/>
          <w:szCs w:val="21"/>
        </w:rPr>
      </w:pPr>
      <w:r w:rsidRPr="00FD635A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02026">
        <w:rPr>
          <w:rFonts w:ascii="Times New Roman" w:hAnsi="Times New Roman" w:cs="Times New Roman" w:hint="eastAsia"/>
          <w:b/>
          <w:bCs/>
          <w:szCs w:val="21"/>
        </w:rPr>
        <w:t>S</w:t>
      </w:r>
      <w:r w:rsidRPr="00FD635A">
        <w:rPr>
          <w:rFonts w:ascii="Times New Roman" w:hAnsi="Times New Roman" w:cs="Times New Roman"/>
          <w:b/>
          <w:bCs/>
          <w:szCs w:val="21"/>
        </w:rPr>
        <w:t>4:</w:t>
      </w:r>
      <w:r w:rsidRPr="00FD635A">
        <w:rPr>
          <w:rFonts w:ascii="Times New Roman" w:hAnsi="Times New Roman" w:cs="Times New Roman"/>
          <w:szCs w:val="21"/>
        </w:rPr>
        <w:t xml:space="preserve"> Docking of AASS with its related compounds in </w:t>
      </w:r>
      <w:proofErr w:type="spellStart"/>
      <w:r w:rsidRPr="00FD635A">
        <w:rPr>
          <w:rFonts w:ascii="Times New Roman" w:hAnsi="Times New Roman" w:cs="Times New Roman"/>
          <w:szCs w:val="21"/>
        </w:rPr>
        <w:t>DSigDB</w:t>
      </w:r>
      <w:proofErr w:type="spellEnd"/>
      <w:r w:rsidRPr="00FD635A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page" w:horzAnchor="margin" w:tblpY="1804"/>
        <w:tblW w:w="75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8"/>
        <w:gridCol w:w="1701"/>
        <w:gridCol w:w="1701"/>
        <w:gridCol w:w="1701"/>
      </w:tblGrid>
      <w:tr w:rsidR="006371A1" w:rsidRPr="00FD635A" w14:paraId="45AAED40" w14:textId="77777777" w:rsidTr="006371A1">
        <w:trPr>
          <w:trHeight w:val="397"/>
        </w:trPr>
        <w:tc>
          <w:tcPr>
            <w:tcW w:w="2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3D7D3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BB596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PubChem C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41FFC0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635A">
              <w:rPr>
                <w:rFonts w:ascii="Times New Roman" w:hAnsi="Times New Roman" w:cs="Times New Roman"/>
                <w:szCs w:val="21"/>
              </w:rPr>
              <w:t>CurPocket</w:t>
            </w:r>
            <w:proofErr w:type="spellEnd"/>
            <w:r w:rsidRPr="00FD635A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D54CC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Vina score</w:t>
            </w:r>
          </w:p>
        </w:tc>
      </w:tr>
      <w:tr w:rsidR="006371A1" w:rsidRPr="00FD635A" w14:paraId="009B246B" w14:textId="77777777" w:rsidTr="006371A1">
        <w:trPr>
          <w:trHeight w:val="397"/>
        </w:trPr>
        <w:tc>
          <w:tcPr>
            <w:tcW w:w="2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C939B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-acetyl-L-aspartic aci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7759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6506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77C0B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EAFCE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-5.3</w:t>
            </w:r>
          </w:p>
        </w:tc>
      </w:tr>
      <w:tr w:rsidR="006371A1" w:rsidRPr="00FD635A" w14:paraId="0C0E6677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0C14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635A">
              <w:rPr>
                <w:rFonts w:ascii="Times New Roman" w:hAnsi="Times New Roman" w:cs="Times New Roman"/>
                <w:szCs w:val="21"/>
              </w:rPr>
              <w:t>Sulfamonomethox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3F20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7BF3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EA8CC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7.0</w:t>
            </w:r>
          </w:p>
        </w:tc>
      </w:tr>
      <w:tr w:rsidR="006371A1" w:rsidRPr="00FD635A" w14:paraId="3E26B5D0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D9A3B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Latamox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2895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47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BF2DA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04EAA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8.7</w:t>
            </w:r>
          </w:p>
        </w:tc>
      </w:tr>
      <w:tr w:rsidR="006371A1" w:rsidRPr="00FD635A" w14:paraId="6837EE9D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9BAA3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Doxy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19E36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4671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56DFD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943B8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9.2</w:t>
            </w:r>
          </w:p>
        </w:tc>
      </w:tr>
      <w:tr w:rsidR="006371A1" w:rsidRPr="00FD635A" w14:paraId="49866368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9F82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635A">
              <w:rPr>
                <w:rFonts w:ascii="Times New Roman" w:hAnsi="Times New Roman" w:cs="Times New Roman"/>
                <w:szCs w:val="21"/>
              </w:rPr>
              <w:t>Anisomyc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167A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53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14A3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8880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-6.7</w:t>
            </w:r>
          </w:p>
        </w:tc>
      </w:tr>
      <w:tr w:rsidR="006371A1" w:rsidRPr="00FD635A" w14:paraId="1117E323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06CD7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635A">
              <w:rPr>
                <w:rFonts w:ascii="Times New Roman" w:hAnsi="Times New Roman" w:cs="Times New Roman"/>
                <w:szCs w:val="21"/>
              </w:rPr>
              <w:t>Medrys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C48B2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47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DD7A3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6758A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9.5</w:t>
            </w:r>
          </w:p>
        </w:tc>
      </w:tr>
      <w:tr w:rsidR="006371A1" w:rsidRPr="00FD635A" w14:paraId="57B723C6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16B70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Z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38A9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3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8BA12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6F7A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371A1" w:rsidRPr="00FD635A" w14:paraId="2175E605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4419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41AF5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280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B2D8D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F6081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8.7</w:t>
            </w:r>
          </w:p>
        </w:tc>
      </w:tr>
      <w:tr w:rsidR="006371A1" w:rsidRPr="00FD635A" w14:paraId="2BE3D773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6074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SELEN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26192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632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60703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7EA4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371A1" w:rsidRPr="00FD635A" w14:paraId="6D9E1B91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D2407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D635A">
              <w:rPr>
                <w:rFonts w:ascii="Times New Roman" w:hAnsi="Times New Roman" w:cs="Times New Roman"/>
                <w:szCs w:val="21"/>
              </w:rPr>
              <w:t>Tetradi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C04CB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15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0E14C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FFCB2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7.3</w:t>
            </w:r>
          </w:p>
        </w:tc>
      </w:tr>
      <w:tr w:rsidR="006371A1" w:rsidRPr="00FD635A" w14:paraId="7E99C24F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480E2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Hydrogen per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15E02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02886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F868D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-2.9</w:t>
            </w:r>
          </w:p>
        </w:tc>
      </w:tr>
      <w:tr w:rsidR="006371A1" w:rsidRPr="00FD635A" w14:paraId="22D60662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050E6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Estradi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C7FAA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A7D3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191E0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8.7</w:t>
            </w:r>
          </w:p>
        </w:tc>
      </w:tr>
      <w:tr w:rsidR="006371A1" w:rsidRPr="00FD635A" w14:paraId="74A89030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FA670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VITAMIN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0B91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91C6B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3FAC7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371A1" w:rsidRPr="00FD635A" w14:paraId="2619776F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070DC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benzo[a]py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65F4B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2A300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43747" w14:textId="77777777" w:rsidR="006371A1" w:rsidRPr="00FD635A" w:rsidRDefault="006371A1" w:rsidP="006371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635A">
              <w:rPr>
                <w:rFonts w:ascii="Times New Roman" w:hAnsi="Times New Roman" w:cs="Times New Roman"/>
                <w:b/>
                <w:bCs/>
                <w:szCs w:val="21"/>
              </w:rPr>
              <w:t>-9.7</w:t>
            </w:r>
          </w:p>
        </w:tc>
      </w:tr>
      <w:tr w:rsidR="006371A1" w:rsidRPr="00FD635A" w14:paraId="713F6C7A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7B298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Acetaminoph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B3FD1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1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C2385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B830E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-5.6</w:t>
            </w:r>
          </w:p>
        </w:tc>
      </w:tr>
      <w:tr w:rsidR="006371A1" w:rsidRPr="00FD635A" w14:paraId="28DE4B63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16D9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7646-79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641FF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24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ED569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E0E10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371A1" w:rsidRPr="00FD635A" w14:paraId="59E01694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EEB0E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yclosporin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C6CFA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5284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D741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B2B7D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6371A1" w:rsidRPr="00FD635A" w14:paraId="7D9BD54D" w14:textId="77777777" w:rsidTr="006371A1">
        <w:trPr>
          <w:trHeight w:val="397"/>
        </w:trPr>
        <w:tc>
          <w:tcPr>
            <w:tcW w:w="2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F002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VALPRO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5066D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3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4308E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790D4" w14:textId="77777777" w:rsidR="006371A1" w:rsidRPr="00FD635A" w:rsidRDefault="006371A1" w:rsidP="006371A1">
            <w:pPr>
              <w:rPr>
                <w:rFonts w:ascii="Times New Roman" w:hAnsi="Times New Roman" w:cs="Times New Roman"/>
                <w:szCs w:val="21"/>
              </w:rPr>
            </w:pPr>
            <w:r w:rsidRPr="00FD635A">
              <w:rPr>
                <w:rFonts w:ascii="Times New Roman" w:hAnsi="Times New Roman" w:cs="Times New Roman"/>
                <w:szCs w:val="21"/>
              </w:rPr>
              <w:t>-4.9</w:t>
            </w:r>
          </w:p>
        </w:tc>
      </w:tr>
    </w:tbl>
    <w:p w14:paraId="07A474FC" w14:textId="77777777" w:rsidR="006371A1" w:rsidRDefault="006371A1" w:rsidP="006371A1">
      <w:pPr>
        <w:rPr>
          <w:rFonts w:ascii="Times New Roman" w:hAnsi="Times New Roman" w:cs="Times New Roman"/>
          <w:szCs w:val="21"/>
        </w:rPr>
      </w:pPr>
    </w:p>
    <w:p w14:paraId="0DCBAA02" w14:textId="77777777" w:rsidR="00563CE0" w:rsidRPr="006371A1" w:rsidRDefault="00563CE0" w:rsidP="0075090E">
      <w:pPr>
        <w:rPr>
          <w:rFonts w:ascii="Times New Roman" w:hAnsi="Times New Roman" w:cs="Times New Roman"/>
          <w:szCs w:val="21"/>
        </w:rPr>
      </w:pPr>
    </w:p>
    <w:p w14:paraId="25860D43" w14:textId="77777777" w:rsidR="005108D7" w:rsidRPr="00FD635A" w:rsidRDefault="005108D7" w:rsidP="0075090E">
      <w:pPr>
        <w:rPr>
          <w:rFonts w:ascii="Times New Roman" w:hAnsi="Times New Roman" w:cs="Times New Roman"/>
          <w:szCs w:val="21"/>
        </w:rPr>
      </w:pPr>
    </w:p>
    <w:p w14:paraId="5852492D" w14:textId="77777777" w:rsidR="0075090E" w:rsidRDefault="0075090E">
      <w:pPr>
        <w:rPr>
          <w:rFonts w:hint="eastAsia"/>
        </w:rPr>
      </w:pPr>
    </w:p>
    <w:p w14:paraId="25517A5E" w14:textId="77777777" w:rsidR="000F51E2" w:rsidRDefault="000F51E2">
      <w:pPr>
        <w:rPr>
          <w:rFonts w:hint="eastAsia"/>
        </w:rPr>
      </w:pPr>
    </w:p>
    <w:p w14:paraId="69336A1D" w14:textId="77777777" w:rsidR="000F51E2" w:rsidRDefault="000F51E2">
      <w:pPr>
        <w:rPr>
          <w:rFonts w:hint="eastAsia"/>
        </w:rPr>
      </w:pPr>
    </w:p>
    <w:p w14:paraId="23272FE2" w14:textId="77777777" w:rsidR="000F51E2" w:rsidRDefault="000F51E2">
      <w:pPr>
        <w:rPr>
          <w:rFonts w:hint="eastAsia"/>
        </w:rPr>
      </w:pPr>
    </w:p>
    <w:p w14:paraId="01999EEF" w14:textId="77777777" w:rsidR="000F51E2" w:rsidRDefault="000F51E2">
      <w:pPr>
        <w:rPr>
          <w:rFonts w:hint="eastAsia"/>
        </w:rPr>
      </w:pPr>
    </w:p>
    <w:p w14:paraId="3EBB44D1" w14:textId="77777777" w:rsidR="000F51E2" w:rsidRDefault="000F51E2">
      <w:pPr>
        <w:rPr>
          <w:rFonts w:hint="eastAsia"/>
        </w:rPr>
      </w:pPr>
    </w:p>
    <w:p w14:paraId="44E5CA1E" w14:textId="77777777" w:rsidR="000F51E2" w:rsidRDefault="000F51E2">
      <w:pPr>
        <w:rPr>
          <w:rFonts w:hint="eastAsia"/>
        </w:rPr>
      </w:pPr>
    </w:p>
    <w:p w14:paraId="7ABFD78D" w14:textId="77777777" w:rsidR="000F51E2" w:rsidRDefault="000F51E2">
      <w:pPr>
        <w:rPr>
          <w:rFonts w:hint="eastAsia"/>
        </w:rPr>
      </w:pPr>
    </w:p>
    <w:p w14:paraId="6F71199F" w14:textId="77777777" w:rsidR="000F51E2" w:rsidRDefault="000F51E2">
      <w:pPr>
        <w:rPr>
          <w:rFonts w:hint="eastAsia"/>
        </w:rPr>
      </w:pPr>
    </w:p>
    <w:p w14:paraId="14F53FC1" w14:textId="77777777" w:rsidR="000F51E2" w:rsidRDefault="000F51E2">
      <w:pPr>
        <w:rPr>
          <w:rFonts w:hint="eastAsia"/>
        </w:rPr>
      </w:pPr>
    </w:p>
    <w:p w14:paraId="2CF340C3" w14:textId="77777777" w:rsidR="000F51E2" w:rsidRDefault="000F51E2">
      <w:pPr>
        <w:rPr>
          <w:rFonts w:hint="eastAsia"/>
        </w:rPr>
      </w:pPr>
    </w:p>
    <w:p w14:paraId="54D24300" w14:textId="77777777" w:rsidR="000F51E2" w:rsidRDefault="000F51E2">
      <w:pPr>
        <w:rPr>
          <w:rFonts w:hint="eastAsia"/>
        </w:rPr>
      </w:pPr>
    </w:p>
    <w:p w14:paraId="2A368749" w14:textId="77777777" w:rsidR="000F51E2" w:rsidRDefault="000F51E2">
      <w:pPr>
        <w:rPr>
          <w:rFonts w:hint="eastAsia"/>
        </w:rPr>
      </w:pPr>
    </w:p>
    <w:p w14:paraId="1810F4CC" w14:textId="77777777" w:rsidR="000F51E2" w:rsidRDefault="000F51E2">
      <w:pPr>
        <w:rPr>
          <w:rFonts w:hint="eastAsia"/>
        </w:rPr>
      </w:pPr>
    </w:p>
    <w:p w14:paraId="5E756FAB" w14:textId="77777777" w:rsidR="000F51E2" w:rsidRDefault="000F51E2">
      <w:pPr>
        <w:rPr>
          <w:rFonts w:hint="eastAsia"/>
        </w:rPr>
      </w:pPr>
    </w:p>
    <w:p w14:paraId="5D3D200B" w14:textId="77777777" w:rsidR="000F51E2" w:rsidRDefault="000F51E2">
      <w:pPr>
        <w:rPr>
          <w:rFonts w:hint="eastAsia"/>
        </w:rPr>
      </w:pPr>
    </w:p>
    <w:p w14:paraId="50D70DA4" w14:textId="77777777" w:rsidR="000F51E2" w:rsidRDefault="000F51E2">
      <w:pPr>
        <w:rPr>
          <w:rFonts w:hint="eastAsia"/>
        </w:rPr>
      </w:pPr>
    </w:p>
    <w:p w14:paraId="755B93CB" w14:textId="77777777" w:rsidR="000F51E2" w:rsidRDefault="000F51E2">
      <w:pPr>
        <w:rPr>
          <w:rFonts w:hint="eastAsia"/>
        </w:rPr>
      </w:pPr>
    </w:p>
    <w:p w14:paraId="55725233" w14:textId="77777777" w:rsidR="000F51E2" w:rsidRDefault="000F51E2">
      <w:pPr>
        <w:rPr>
          <w:rFonts w:hint="eastAsia"/>
        </w:rPr>
      </w:pPr>
    </w:p>
    <w:p w14:paraId="277330FC" w14:textId="77777777" w:rsidR="000F51E2" w:rsidRDefault="000F51E2">
      <w:pPr>
        <w:rPr>
          <w:rFonts w:hint="eastAsia"/>
        </w:rPr>
      </w:pPr>
    </w:p>
    <w:p w14:paraId="536B439C" w14:textId="77777777" w:rsidR="000F51E2" w:rsidRDefault="000F51E2">
      <w:pPr>
        <w:rPr>
          <w:rFonts w:hint="eastAsia"/>
        </w:rPr>
      </w:pPr>
    </w:p>
    <w:p w14:paraId="0737A1E0" w14:textId="77777777" w:rsidR="000F51E2" w:rsidRDefault="000F51E2">
      <w:pPr>
        <w:rPr>
          <w:rFonts w:hint="eastAsia"/>
        </w:rPr>
      </w:pPr>
    </w:p>
    <w:p w14:paraId="5CAF76C4" w14:textId="77777777" w:rsidR="000F51E2" w:rsidRDefault="000F51E2">
      <w:pPr>
        <w:rPr>
          <w:rFonts w:hint="eastAsia"/>
        </w:rPr>
      </w:pPr>
    </w:p>
    <w:p w14:paraId="05302046" w14:textId="1414C9CF" w:rsidR="000F51E2" w:rsidRPr="00F10693" w:rsidRDefault="000F51E2">
      <w:pPr>
        <w:rPr>
          <w:rFonts w:ascii="Times New Roman" w:hAnsi="Times New Roman" w:cs="Times New Roman"/>
          <w:szCs w:val="21"/>
        </w:rPr>
      </w:pPr>
      <w:r w:rsidRPr="00F10693">
        <w:rPr>
          <w:rFonts w:ascii="Times New Roman" w:hAnsi="Times New Roman" w:cs="Times New Roman" w:hint="eastAsia"/>
          <w:szCs w:val="21"/>
        </w:rPr>
        <w:t>*</w:t>
      </w:r>
      <w:r w:rsidR="00F10693" w:rsidRPr="00F10693">
        <w:rPr>
          <w:rFonts w:ascii="Times New Roman" w:hAnsi="Times New Roman" w:cs="Times New Roman" w:hint="eastAsia"/>
          <w:szCs w:val="21"/>
        </w:rPr>
        <w:t>ZINC, SELENIUM, VITAMIN E, 7646-79-9, and cyclosporin A lacked corresponding 3D structures in PubChem database</w:t>
      </w:r>
      <w:r w:rsidR="009E5C6A">
        <w:rPr>
          <w:rFonts w:ascii="Times New Roman" w:hAnsi="Times New Roman" w:cs="Times New Roman" w:hint="eastAsia"/>
          <w:szCs w:val="21"/>
        </w:rPr>
        <w:t>.</w:t>
      </w:r>
    </w:p>
    <w:sectPr w:rsidR="000F51E2" w:rsidRPr="00F10693" w:rsidSect="00962B78">
      <w:pgSz w:w="11906" w:h="16838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74CF3" w14:textId="77777777" w:rsidR="00B126C4" w:rsidRDefault="00B126C4" w:rsidP="0012128E">
      <w:pPr>
        <w:rPr>
          <w:rFonts w:hint="eastAsia"/>
        </w:rPr>
      </w:pPr>
      <w:r>
        <w:separator/>
      </w:r>
    </w:p>
  </w:endnote>
  <w:endnote w:type="continuationSeparator" w:id="0">
    <w:p w14:paraId="161F7EDB" w14:textId="77777777" w:rsidR="00B126C4" w:rsidRDefault="00B126C4" w:rsidP="001212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8004F" w14:textId="77777777" w:rsidR="00B126C4" w:rsidRDefault="00B126C4" w:rsidP="0012128E">
      <w:pPr>
        <w:rPr>
          <w:rFonts w:hint="eastAsia"/>
        </w:rPr>
      </w:pPr>
      <w:r>
        <w:separator/>
      </w:r>
    </w:p>
  </w:footnote>
  <w:footnote w:type="continuationSeparator" w:id="0">
    <w:p w14:paraId="6039A7D7" w14:textId="77777777" w:rsidR="00B126C4" w:rsidRDefault="00B126C4" w:rsidP="001212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yNDawMDIxMzQxtDBQ0lEKTi0uzszPAykwqQUAn2EFHywAAAA="/>
  </w:docVars>
  <w:rsids>
    <w:rsidRoot w:val="00A73321"/>
    <w:rsid w:val="00044705"/>
    <w:rsid w:val="000B0890"/>
    <w:rsid w:val="000F51E2"/>
    <w:rsid w:val="001168B1"/>
    <w:rsid w:val="0012128E"/>
    <w:rsid w:val="001D6C8C"/>
    <w:rsid w:val="00224441"/>
    <w:rsid w:val="00281069"/>
    <w:rsid w:val="002A17E5"/>
    <w:rsid w:val="00384365"/>
    <w:rsid w:val="003B57C3"/>
    <w:rsid w:val="005072A5"/>
    <w:rsid w:val="005108D7"/>
    <w:rsid w:val="00561DBA"/>
    <w:rsid w:val="00563CE0"/>
    <w:rsid w:val="00611DF8"/>
    <w:rsid w:val="006371A1"/>
    <w:rsid w:val="0075090E"/>
    <w:rsid w:val="007C5751"/>
    <w:rsid w:val="007F34EB"/>
    <w:rsid w:val="0093146C"/>
    <w:rsid w:val="00962B78"/>
    <w:rsid w:val="009E5C6A"/>
    <w:rsid w:val="00A73321"/>
    <w:rsid w:val="00B02026"/>
    <w:rsid w:val="00B126C4"/>
    <w:rsid w:val="00C25E83"/>
    <w:rsid w:val="00CE7FD7"/>
    <w:rsid w:val="00ED6CDF"/>
    <w:rsid w:val="00F10693"/>
    <w:rsid w:val="00F4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E236D"/>
  <w15:chartTrackingRefBased/>
  <w15:docId w15:val="{2FFBA1EF-A9FD-4C89-9D14-BCA04670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90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33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3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33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33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33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33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33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33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33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33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3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3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33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332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33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33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33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33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33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3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33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33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33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33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33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33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3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33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3321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962B78"/>
  </w:style>
  <w:style w:type="table" w:styleId="af">
    <w:name w:val="Table Grid"/>
    <w:basedOn w:val="a1"/>
    <w:uiPriority w:val="39"/>
    <w:rsid w:val="005108D7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121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2128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21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21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z</dc:creator>
  <cp:keywords/>
  <dc:description/>
  <cp:lastModifiedBy>yx z</cp:lastModifiedBy>
  <cp:revision>6</cp:revision>
  <dcterms:created xsi:type="dcterms:W3CDTF">2025-03-04T00:24:00Z</dcterms:created>
  <dcterms:modified xsi:type="dcterms:W3CDTF">2025-03-04T00:39:00Z</dcterms:modified>
</cp:coreProperties>
</file>